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C7478" w14:textId="484F488D" w:rsidR="00121E7C" w:rsidRDefault="00121E7C" w:rsidP="00892E28">
      <w:pPr>
        <w:spacing w:after="0" w:line="240" w:lineRule="auto"/>
        <w:rPr>
          <w:rFonts w:ascii="Arial" w:hAnsi="Arial" w:cs="Arial"/>
          <w:color w:val="000000" w:themeColor="text1"/>
        </w:rPr>
      </w:pPr>
      <w:r w:rsidRPr="007044EC">
        <w:rPr>
          <w:rFonts w:ascii="Arial" w:hAnsi="Arial" w:cs="Arial"/>
          <w:b/>
          <w:bCs/>
          <w:color w:val="000000" w:themeColor="text1"/>
        </w:rPr>
        <w:t xml:space="preserve">Table </w:t>
      </w:r>
      <w:r w:rsidR="00330CCB">
        <w:rPr>
          <w:rFonts w:ascii="Arial" w:hAnsi="Arial" w:cs="Arial" w:hint="eastAsia"/>
          <w:b/>
          <w:bCs/>
          <w:color w:val="000000" w:themeColor="text1"/>
        </w:rPr>
        <w:t>S</w:t>
      </w:r>
      <w:r w:rsidR="004072B5">
        <w:rPr>
          <w:rFonts w:ascii="Arial" w:hAnsi="Arial" w:cs="Arial" w:hint="eastAsia"/>
          <w:b/>
          <w:bCs/>
          <w:color w:val="000000" w:themeColor="text1"/>
        </w:rPr>
        <w:t>1</w:t>
      </w:r>
      <w:r w:rsidRPr="007044EC">
        <w:rPr>
          <w:rFonts w:ascii="Arial" w:hAnsi="Arial" w:cs="Arial"/>
          <w:b/>
          <w:bCs/>
          <w:color w:val="000000" w:themeColor="text1"/>
        </w:rPr>
        <w:t>.</w:t>
      </w:r>
      <w:r w:rsidRPr="007044EC">
        <w:rPr>
          <w:rFonts w:ascii="Arial" w:hAnsi="Arial" w:cs="Arial"/>
          <w:color w:val="000000" w:themeColor="text1"/>
        </w:rPr>
        <w:t xml:space="preserve"> Performance of models for </w:t>
      </w:r>
      <w:r w:rsidR="00EF7D0C">
        <w:rPr>
          <w:rFonts w:ascii="Arial" w:hAnsi="Arial" w:cs="Arial" w:hint="eastAsia"/>
          <w:color w:val="000000" w:themeColor="text1"/>
        </w:rPr>
        <w:t>MCI</w:t>
      </w:r>
      <w:r w:rsidRPr="007044EC">
        <w:rPr>
          <w:rFonts w:ascii="Arial" w:hAnsi="Arial" w:cs="Arial"/>
          <w:color w:val="000000" w:themeColor="text1"/>
        </w:rPr>
        <w:t xml:space="preserve"> prediction </w:t>
      </w:r>
      <w:r w:rsidR="006D378D">
        <w:rPr>
          <w:rFonts w:ascii="Arial" w:hAnsi="Arial" w:cs="Arial" w:hint="eastAsia"/>
          <w:color w:val="000000" w:themeColor="text1"/>
        </w:rPr>
        <w:t xml:space="preserve">using </w:t>
      </w:r>
      <w:r w:rsidR="006D378D" w:rsidRPr="006D378D">
        <w:rPr>
          <w:rFonts w:ascii="Arial" w:hAnsi="Arial" w:cs="Arial"/>
          <w:color w:val="000000" w:themeColor="text1"/>
        </w:rPr>
        <w:t>different audio length segments</w:t>
      </w:r>
      <w:r w:rsidRPr="007044EC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1207"/>
        <w:gridCol w:w="1317"/>
        <w:gridCol w:w="1317"/>
      </w:tblGrid>
      <w:tr w:rsidR="00B34F53" w:rsidRPr="007044EC" w14:paraId="3FB8E4AB" w14:textId="77777777" w:rsidTr="005A0383">
        <w:tc>
          <w:tcPr>
            <w:tcW w:w="0" w:type="auto"/>
          </w:tcPr>
          <w:p w14:paraId="74BB2A5E" w14:textId="77777777" w:rsidR="00B34F53" w:rsidRPr="007044EC" w:rsidRDefault="00B34F53" w:rsidP="005A038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4B55489E" w14:textId="77777777" w:rsidR="00B34F53" w:rsidRPr="007044EC" w:rsidRDefault="00B34F53" w:rsidP="005A038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44EC">
              <w:rPr>
                <w:rFonts w:ascii="Arial" w:hAnsi="Arial" w:cs="Arial"/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0" w:type="auto"/>
          </w:tcPr>
          <w:p w14:paraId="21CFA19A" w14:textId="77777777" w:rsidR="00B34F53" w:rsidRPr="007044EC" w:rsidRDefault="00B34F53" w:rsidP="005A038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44EC">
              <w:rPr>
                <w:rFonts w:ascii="Arial" w:hAnsi="Arial" w:cs="Arial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0" w:type="auto"/>
          </w:tcPr>
          <w:p w14:paraId="3577605F" w14:textId="77777777" w:rsidR="00B34F53" w:rsidRPr="007044EC" w:rsidRDefault="00B34F53" w:rsidP="005A038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44EC">
              <w:rPr>
                <w:rFonts w:ascii="Arial" w:hAnsi="Arial" w:cs="Arial"/>
                <w:b/>
                <w:bCs/>
                <w:color w:val="000000" w:themeColor="text1"/>
              </w:rPr>
              <w:t>Specificity</w:t>
            </w:r>
          </w:p>
        </w:tc>
      </w:tr>
      <w:tr w:rsidR="00B34F53" w:rsidRPr="007044EC" w14:paraId="3D687068" w14:textId="77777777" w:rsidTr="005A0383">
        <w:tc>
          <w:tcPr>
            <w:tcW w:w="0" w:type="auto"/>
          </w:tcPr>
          <w:p w14:paraId="33294AE4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5 m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2ACD57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74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146B81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69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6D1917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76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09</w:t>
            </w:r>
          </w:p>
        </w:tc>
      </w:tr>
      <w:tr w:rsidR="00B34F53" w:rsidRPr="007044EC" w14:paraId="0971B64E" w14:textId="77777777" w:rsidTr="005A0383">
        <w:tc>
          <w:tcPr>
            <w:tcW w:w="0" w:type="auto"/>
          </w:tcPr>
          <w:p w14:paraId="6AAD1295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 m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EBEF1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74</w:t>
            </w:r>
            <w:r w:rsidRPr="007044E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 w:hint="eastAsia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DFCABD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69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18E6C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79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12</w:t>
            </w:r>
          </w:p>
        </w:tc>
      </w:tr>
      <w:tr w:rsidR="00B34F53" w:rsidRPr="007044EC" w14:paraId="30BE09F6" w14:textId="77777777" w:rsidTr="005A0383">
        <w:tc>
          <w:tcPr>
            <w:tcW w:w="0" w:type="auto"/>
          </w:tcPr>
          <w:p w14:paraId="6A6B858E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5 m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EF93C5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73</w:t>
            </w:r>
            <w:r w:rsidRPr="007044E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 w:hint="eastAsia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04B7B8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68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08EECD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77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08</w:t>
            </w:r>
          </w:p>
        </w:tc>
      </w:tr>
      <w:tr w:rsidR="00B34F53" w:rsidRPr="007044EC" w14:paraId="3A8E2702" w14:textId="77777777" w:rsidTr="005A0383">
        <w:tc>
          <w:tcPr>
            <w:tcW w:w="0" w:type="auto"/>
          </w:tcPr>
          <w:p w14:paraId="0590F3E5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30 m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E93D48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 w:rsidRPr="007044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 w:hint="eastAsia"/>
                <w:color w:val="000000"/>
              </w:rPr>
              <w:t>.78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0C9A0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 w:rsidRPr="007044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 w:hint="eastAsia"/>
                <w:color w:val="000000"/>
              </w:rPr>
              <w:t>.70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A3CA21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 w:rsidRPr="007044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 w:hint="eastAsia"/>
                <w:color w:val="000000"/>
              </w:rPr>
              <w:t>.85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09</w:t>
            </w:r>
          </w:p>
        </w:tc>
      </w:tr>
      <w:tr w:rsidR="00B34F53" w:rsidRPr="007044EC" w14:paraId="16EF1D91" w14:textId="77777777" w:rsidTr="005A0383">
        <w:tc>
          <w:tcPr>
            <w:tcW w:w="0" w:type="auto"/>
          </w:tcPr>
          <w:p w14:paraId="7A7B5B74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+hou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706846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 w:rsidRPr="007044EC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 w:hint="eastAsia"/>
                <w:color w:val="000000"/>
              </w:rPr>
              <w:t>.78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5D3E71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 w:rsidRPr="007044E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7044EC">
              <w:rPr>
                <w:rFonts w:ascii="Arial" w:hAnsi="Arial" w:cs="Arial"/>
                <w:color w:val="000000"/>
              </w:rPr>
              <w:t>±0.1</w:t>
            </w:r>
            <w:r>
              <w:rPr>
                <w:rFonts w:ascii="Arial" w:hAnsi="Arial" w:cs="Arial" w:hint="eastAsia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3135F0" w14:textId="77777777" w:rsidR="00B34F53" w:rsidRPr="007044EC" w:rsidRDefault="00B34F53" w:rsidP="005A0383">
            <w:pPr>
              <w:rPr>
                <w:rFonts w:ascii="Arial" w:hAnsi="Arial" w:cs="Arial"/>
                <w:color w:val="000000"/>
              </w:rPr>
            </w:pPr>
            <w:r w:rsidRPr="007044E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84</w:t>
            </w:r>
            <w:r w:rsidRPr="007044EC">
              <w:rPr>
                <w:rFonts w:ascii="Arial" w:hAnsi="Arial" w:cs="Arial"/>
                <w:color w:val="000000"/>
              </w:rPr>
              <w:t>±0.</w:t>
            </w:r>
            <w:r>
              <w:rPr>
                <w:rFonts w:ascii="Arial" w:hAnsi="Arial" w:cs="Arial" w:hint="eastAsia"/>
                <w:color w:val="000000"/>
              </w:rPr>
              <w:t>12</w:t>
            </w:r>
          </w:p>
        </w:tc>
      </w:tr>
    </w:tbl>
    <w:p w14:paraId="314B10DE" w14:textId="77777777" w:rsidR="00086399" w:rsidRPr="007044EC" w:rsidRDefault="00086399" w:rsidP="00121E7C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746BDC6E" w14:textId="77777777" w:rsidR="003B06FC" w:rsidRDefault="003B06FC"/>
    <w:sectPr w:rsidR="003B0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NzYwMQeSxpamFko6SsGpxcWZ+XkgBca1ALKLxz4sAAAA"/>
  </w:docVars>
  <w:rsids>
    <w:rsidRoot w:val="00F302E5"/>
    <w:rsid w:val="00086399"/>
    <w:rsid w:val="00121E7C"/>
    <w:rsid w:val="00330CCB"/>
    <w:rsid w:val="003B06FC"/>
    <w:rsid w:val="003C52AD"/>
    <w:rsid w:val="004072B5"/>
    <w:rsid w:val="00532430"/>
    <w:rsid w:val="006D378D"/>
    <w:rsid w:val="00892E28"/>
    <w:rsid w:val="00961EB2"/>
    <w:rsid w:val="00983EB4"/>
    <w:rsid w:val="00B34F53"/>
    <w:rsid w:val="00C04B4A"/>
    <w:rsid w:val="00E62D79"/>
    <w:rsid w:val="00EF408C"/>
    <w:rsid w:val="00EF7D0C"/>
    <w:rsid w:val="00F3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A2C9"/>
  <w15:chartTrackingRefBased/>
  <w15:docId w15:val="{C36532A4-4229-45B2-8EF7-B0A0356F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E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F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Huitong</dc:creator>
  <cp:keywords/>
  <dc:description/>
  <cp:lastModifiedBy>Ding, Huitong</cp:lastModifiedBy>
  <cp:revision>13</cp:revision>
  <dcterms:created xsi:type="dcterms:W3CDTF">2024-04-22T15:24:00Z</dcterms:created>
  <dcterms:modified xsi:type="dcterms:W3CDTF">2024-04-24T13:41:00Z</dcterms:modified>
</cp:coreProperties>
</file>